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3224A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b/>
          <w:sz w:val="22"/>
          <w:szCs w:val="22"/>
        </w:rPr>
        <w:t>S1 Appendix.</w:t>
      </w:r>
      <w:r w:rsidRPr="00CC4006">
        <w:rPr>
          <w:rFonts w:ascii="Cambria" w:hAnsi="Cambria" w:cs="Times New Roman"/>
          <w:sz w:val="22"/>
          <w:szCs w:val="22"/>
        </w:rPr>
        <w:t xml:space="preserve"> Questionnaire adapted to the social context of communities living in the islands of Baja California, Mexico (Original version in Spanish).</w:t>
      </w:r>
    </w:p>
    <w:p w14:paraId="3CC7482D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Gender</w:t>
      </w:r>
    </w:p>
    <w:p w14:paraId="4428B147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Female</w:t>
      </w:r>
    </w:p>
    <w:p w14:paraId="6825BCD8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Male</w:t>
      </w:r>
    </w:p>
    <w:p w14:paraId="0ACA9253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Prefers not to answer</w:t>
      </w:r>
    </w:p>
    <w:p w14:paraId="185C2431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21E51B75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Year of birth</w:t>
      </w:r>
    </w:p>
    <w:p w14:paraId="6D5B1F0F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 xml:space="preserve">__ </w:t>
      </w:r>
    </w:p>
    <w:p w14:paraId="5BC36E32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736755CB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Resides in</w:t>
      </w:r>
    </w:p>
    <w:p w14:paraId="5E534095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Guadalupe</w:t>
      </w:r>
    </w:p>
    <w:p w14:paraId="3AE18D70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  <w:lang w:val="es-ES"/>
        </w:rPr>
      </w:pPr>
      <w:r w:rsidRPr="00CC4006">
        <w:rPr>
          <w:rFonts w:ascii="Cambria" w:hAnsi="Cambria" w:cs="Times New Roman"/>
          <w:sz w:val="22"/>
          <w:szCs w:val="22"/>
          <w:lang w:val="es-ES"/>
        </w:rPr>
        <w:t>__ Magdalena</w:t>
      </w:r>
    </w:p>
    <w:p w14:paraId="79FBDE72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  <w:lang w:val="es-ES"/>
        </w:rPr>
      </w:pPr>
      <w:r w:rsidRPr="00CC4006">
        <w:rPr>
          <w:rFonts w:ascii="Cambria" w:hAnsi="Cambria" w:cs="Times New Roman"/>
          <w:sz w:val="22"/>
          <w:szCs w:val="22"/>
          <w:lang w:val="es-ES"/>
        </w:rPr>
        <w:t>__ El Pardito</w:t>
      </w:r>
    </w:p>
    <w:p w14:paraId="4E91B6AC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  <w:lang w:val="es-ES"/>
        </w:rPr>
      </w:pPr>
      <w:r w:rsidRPr="00CC4006">
        <w:rPr>
          <w:rFonts w:ascii="Cambria" w:hAnsi="Cambria" w:cs="Times New Roman"/>
          <w:sz w:val="22"/>
          <w:szCs w:val="22"/>
          <w:lang w:val="es-ES"/>
        </w:rPr>
        <w:t>__ Margarita</w:t>
      </w:r>
    </w:p>
    <w:p w14:paraId="4719B6AE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  <w:lang w:val="es-ES"/>
        </w:rPr>
      </w:pPr>
      <w:r w:rsidRPr="00CC4006">
        <w:rPr>
          <w:rFonts w:ascii="Cambria" w:hAnsi="Cambria" w:cs="Times New Roman"/>
          <w:sz w:val="22"/>
          <w:szCs w:val="22"/>
          <w:lang w:val="es-ES"/>
        </w:rPr>
        <w:t>__ Cedros</w:t>
      </w:r>
    </w:p>
    <w:p w14:paraId="40821504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  <w:lang w:val="es-ES"/>
        </w:rPr>
      </w:pPr>
      <w:r w:rsidRPr="00CC4006">
        <w:rPr>
          <w:rFonts w:ascii="Cambria" w:hAnsi="Cambria" w:cs="Times New Roman"/>
          <w:sz w:val="22"/>
          <w:szCs w:val="22"/>
          <w:lang w:val="es-ES"/>
        </w:rPr>
        <w:t>__ Natividad</w:t>
      </w:r>
    </w:p>
    <w:p w14:paraId="596D1231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  <w:lang w:val="es-ES"/>
        </w:rPr>
      </w:pPr>
      <w:r w:rsidRPr="00CC4006">
        <w:rPr>
          <w:rFonts w:ascii="Cambria" w:hAnsi="Cambria" w:cs="Times New Roman"/>
          <w:sz w:val="22"/>
          <w:szCs w:val="22"/>
          <w:lang w:val="es-ES"/>
        </w:rPr>
        <w:t>__ San Marcos</w:t>
      </w:r>
    </w:p>
    <w:p w14:paraId="485FD68A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  <w:lang w:val="es-ES"/>
        </w:rPr>
      </w:pPr>
    </w:p>
    <w:p w14:paraId="1FB645D3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What degree of education do you have?</w:t>
      </w:r>
    </w:p>
    <w:p w14:paraId="2EA17364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Primary School</w:t>
      </w:r>
    </w:p>
    <w:p w14:paraId="02D47E9A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Middle School</w:t>
      </w:r>
    </w:p>
    <w:p w14:paraId="2D09810F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High School</w:t>
      </w:r>
    </w:p>
    <w:p w14:paraId="60A8EF3F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College degree</w:t>
      </w:r>
    </w:p>
    <w:p w14:paraId="4BEF29B7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Graduate degree</w:t>
      </w:r>
    </w:p>
    <w:p w14:paraId="3120258D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lastRenderedPageBreak/>
        <w:t>__ None of the above</w:t>
      </w:r>
    </w:p>
    <w:p w14:paraId="394D646B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691240AC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Do you have cats in your house?</w:t>
      </w:r>
    </w:p>
    <w:p w14:paraId="7C480496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Yes</w:t>
      </w:r>
    </w:p>
    <w:p w14:paraId="71E4E33A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No</w:t>
      </w:r>
    </w:p>
    <w:p w14:paraId="74EE2845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6F8BD72D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Do you have indoor, indoor-outdoor or outdoor cats?</w:t>
      </w:r>
    </w:p>
    <w:p w14:paraId="62CAB9C7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Indoor</w:t>
      </w:r>
    </w:p>
    <w:p w14:paraId="1645FECE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Indoor-outdoor</w:t>
      </w:r>
    </w:p>
    <w:p w14:paraId="164CF3D0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utdoor</w:t>
      </w:r>
    </w:p>
    <w:p w14:paraId="21323746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1E7F4190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How many cats do you have in your house (inside or outside)?</w:t>
      </w:r>
    </w:p>
    <w:p w14:paraId="1302EF95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1-3</w:t>
      </w:r>
    </w:p>
    <w:p w14:paraId="72ADD86E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4-6</w:t>
      </w:r>
    </w:p>
    <w:p w14:paraId="1254E1BC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7-10</w:t>
      </w:r>
    </w:p>
    <w:p w14:paraId="5D64A0D1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More than 10</w:t>
      </w:r>
    </w:p>
    <w:p w14:paraId="787A629D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</w:p>
    <w:p w14:paraId="0A26286F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What do the cats eat?</w:t>
      </w:r>
    </w:p>
    <w:p w14:paraId="74E9E67D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Dry food/ cat food</w:t>
      </w:r>
    </w:p>
    <w:p w14:paraId="4C3C4424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Leftovers from the house</w:t>
      </w:r>
    </w:p>
    <w:p w14:paraId="3F0F074C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He/she does not feed the cats</w:t>
      </w:r>
    </w:p>
    <w:p w14:paraId="3E97CFDE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</w:p>
    <w:p w14:paraId="610E48A5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Do you pick up cat litter?</w:t>
      </w:r>
    </w:p>
    <w:p w14:paraId="7C05C957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Yes</w:t>
      </w:r>
    </w:p>
    <w:p w14:paraId="050A01ED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No</w:t>
      </w:r>
    </w:p>
    <w:p w14:paraId="6BF88330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</w:p>
    <w:p w14:paraId="37CDBB14" w14:textId="77777777" w:rsidR="00CC4006" w:rsidRPr="00CC4006" w:rsidRDefault="00CC4006" w:rsidP="00CC4006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Do you have dogs in your house?</w:t>
      </w:r>
    </w:p>
    <w:p w14:paraId="6A8EC4CE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 xml:space="preserve"> __ Yes</w:t>
      </w:r>
    </w:p>
    <w:p w14:paraId="02210B2D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 xml:space="preserve"> __ No</w:t>
      </w:r>
    </w:p>
    <w:p w14:paraId="48B665E2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186F7336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Do you have indoor, indoor-outdoor or outdoor dogs?</w:t>
      </w:r>
    </w:p>
    <w:p w14:paraId="06A39C83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Indoor</w:t>
      </w:r>
    </w:p>
    <w:p w14:paraId="4DB8026A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Indoor-outdoor</w:t>
      </w:r>
      <w:bookmarkStart w:id="0" w:name="_GoBack"/>
      <w:bookmarkEnd w:id="0"/>
    </w:p>
    <w:p w14:paraId="27417886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utdoor</w:t>
      </w:r>
    </w:p>
    <w:p w14:paraId="15B96242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</w:p>
    <w:p w14:paraId="03FB2C96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Do you spend time in your backyard?</w:t>
      </w:r>
    </w:p>
    <w:p w14:paraId="55EA2938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Yes</w:t>
      </w:r>
    </w:p>
    <w:p w14:paraId="133C2210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No</w:t>
      </w:r>
    </w:p>
    <w:p w14:paraId="04F375B1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</w:p>
    <w:p w14:paraId="0AF6AB6B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Do you eat raw, undercooked or well-cooked meat (includes beef, pork, chicken and cold cuts)?</w:t>
      </w:r>
    </w:p>
    <w:p w14:paraId="341AF07A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Raw</w:t>
      </w:r>
    </w:p>
    <w:p w14:paraId="0888528A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Undercooked</w:t>
      </w:r>
    </w:p>
    <w:p w14:paraId="70D31FEB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Well-cooked</w:t>
      </w:r>
    </w:p>
    <w:p w14:paraId="6E7C6584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354F6F91" w14:textId="77777777" w:rsidR="00CC4006" w:rsidRPr="00CC4006" w:rsidRDefault="00CC4006" w:rsidP="00CC4006">
      <w:pPr>
        <w:numPr>
          <w:ilvl w:val="0"/>
          <w:numId w:val="1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How frequently do you eat meat (includes beef, pork, chicken and cold cuts)?</w:t>
      </w:r>
    </w:p>
    <w:p w14:paraId="4377D5D5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Daily</w:t>
      </w:r>
    </w:p>
    <w:p w14:paraId="67532325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ce a week</w:t>
      </w:r>
    </w:p>
    <w:p w14:paraId="7B782951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ce a month</w:t>
      </w:r>
    </w:p>
    <w:p w14:paraId="4BD5F153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Never</w:t>
      </w:r>
    </w:p>
    <w:p w14:paraId="6997E261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</w:p>
    <w:p w14:paraId="02D48C4B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14. Do you eat shellfish (includes oysters, clams, abalone, snails)?</w:t>
      </w:r>
    </w:p>
    <w:p w14:paraId="2F16BFB0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Yes</w:t>
      </w:r>
    </w:p>
    <w:p w14:paraId="16C47D63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No</w:t>
      </w:r>
    </w:p>
    <w:p w14:paraId="0B0AFD29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3F9EB83B" w14:textId="77777777" w:rsidR="00CC4006" w:rsidRPr="00CC4006" w:rsidRDefault="00CC4006" w:rsidP="00CC4006">
      <w:pPr>
        <w:numPr>
          <w:ilvl w:val="0"/>
          <w:numId w:val="2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How frequently do you eat shellfish?</w:t>
      </w:r>
    </w:p>
    <w:p w14:paraId="470E7AF6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Daily</w:t>
      </w:r>
    </w:p>
    <w:p w14:paraId="11900CCE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ce a week</w:t>
      </w:r>
    </w:p>
    <w:p w14:paraId="5E4801B7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ce a month</w:t>
      </w:r>
    </w:p>
    <w:p w14:paraId="0B76C33E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Never</w:t>
      </w:r>
    </w:p>
    <w:p w14:paraId="662CDB5E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61E887AD" w14:textId="77777777" w:rsidR="00CC4006" w:rsidRPr="00CC4006" w:rsidRDefault="00CC4006" w:rsidP="00CC4006">
      <w:pPr>
        <w:numPr>
          <w:ilvl w:val="0"/>
          <w:numId w:val="2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From where do you get your drinking water?</w:t>
      </w:r>
    </w:p>
    <w:p w14:paraId="30A9F295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 xml:space="preserve">__ Drinks bottled water </w:t>
      </w:r>
    </w:p>
    <w:p w14:paraId="02CC05D7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Drinks water from the tap</w:t>
      </w:r>
    </w:p>
    <w:p w14:paraId="6808B60F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 xml:space="preserve">__ Drinks water from the tap but boils it first </w:t>
      </w:r>
    </w:p>
    <w:p w14:paraId="313D5D0E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Desalt plant</w:t>
      </w:r>
    </w:p>
    <w:p w14:paraId="1A27B961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</w:p>
    <w:p w14:paraId="00FF892C" w14:textId="77777777" w:rsidR="00CC4006" w:rsidRPr="00CC4006" w:rsidRDefault="00CC4006" w:rsidP="00CC4006">
      <w:pPr>
        <w:numPr>
          <w:ilvl w:val="0"/>
          <w:numId w:val="2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 xml:space="preserve">Do you travel outside of the island? </w:t>
      </w:r>
    </w:p>
    <w:p w14:paraId="663E02AC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Yes</w:t>
      </w:r>
    </w:p>
    <w:p w14:paraId="73F96855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No</w:t>
      </w:r>
    </w:p>
    <w:p w14:paraId="4224871B" w14:textId="77777777" w:rsidR="00CC4006" w:rsidRPr="00CC4006" w:rsidRDefault="00CC4006" w:rsidP="00CC4006">
      <w:pPr>
        <w:spacing w:line="480" w:lineRule="auto"/>
        <w:ind w:left="360"/>
        <w:rPr>
          <w:rFonts w:ascii="Cambria" w:hAnsi="Cambria" w:cs="Times New Roman"/>
          <w:sz w:val="22"/>
          <w:szCs w:val="22"/>
        </w:rPr>
      </w:pPr>
    </w:p>
    <w:p w14:paraId="0E5FE4F6" w14:textId="77777777" w:rsidR="00CC4006" w:rsidRPr="00CC4006" w:rsidRDefault="00CC4006" w:rsidP="00CC4006">
      <w:pPr>
        <w:numPr>
          <w:ilvl w:val="0"/>
          <w:numId w:val="2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How often do you travel?</w:t>
      </w:r>
    </w:p>
    <w:p w14:paraId="0FDF7628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ce a week</w:t>
      </w:r>
    </w:p>
    <w:p w14:paraId="0AC48645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ce a month</w:t>
      </w:r>
    </w:p>
    <w:p w14:paraId="305FBF36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ce every three months</w:t>
      </w:r>
    </w:p>
    <w:p w14:paraId="643752A8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lastRenderedPageBreak/>
        <w:t>__ Twice per year</w:t>
      </w:r>
    </w:p>
    <w:p w14:paraId="396AE148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ce per year</w:t>
      </w:r>
    </w:p>
    <w:p w14:paraId="5451505C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Less than once per year</w:t>
      </w:r>
    </w:p>
    <w:p w14:paraId="4E84C505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Never</w:t>
      </w:r>
    </w:p>
    <w:p w14:paraId="5687245C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198ACB92" w14:textId="77777777" w:rsidR="00CC4006" w:rsidRPr="00CC4006" w:rsidRDefault="00CC4006" w:rsidP="00CC4006">
      <w:pPr>
        <w:numPr>
          <w:ilvl w:val="0"/>
          <w:numId w:val="2"/>
        </w:numPr>
        <w:spacing w:line="480" w:lineRule="auto"/>
        <w:contextualSpacing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How much time do you spend outside of the island you live in?</w:t>
      </w:r>
    </w:p>
    <w:p w14:paraId="7CB053F6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e day</w:t>
      </w:r>
    </w:p>
    <w:p w14:paraId="1391FFDA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e week</w:t>
      </w:r>
    </w:p>
    <w:p w14:paraId="63110EDB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e month</w:t>
      </w:r>
    </w:p>
    <w:p w14:paraId="2073DE66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Three months</w:t>
      </w:r>
    </w:p>
    <w:p w14:paraId="1827A5AE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One year</w:t>
      </w:r>
    </w:p>
    <w:p w14:paraId="440BC7A5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__ Two years</w:t>
      </w:r>
    </w:p>
    <w:p w14:paraId="12F6F111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268AD0C6" w14:textId="77777777" w:rsidR="00CC4006" w:rsidRPr="00CC4006" w:rsidRDefault="00CC4006" w:rsidP="00CC4006">
      <w:pPr>
        <w:pStyle w:val="ListParagraph"/>
        <w:numPr>
          <w:ilvl w:val="0"/>
          <w:numId w:val="2"/>
        </w:num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>Where do you travel most frequently?</w:t>
      </w:r>
    </w:p>
    <w:p w14:paraId="36780D3A" w14:textId="77777777" w:rsidR="00CC4006" w:rsidRPr="00CC4006" w:rsidRDefault="00CC4006" w:rsidP="00CC4006">
      <w:pPr>
        <w:spacing w:line="480" w:lineRule="auto"/>
        <w:rPr>
          <w:rFonts w:ascii="Cambria" w:hAnsi="Cambria" w:cs="Times New Roman"/>
          <w:sz w:val="22"/>
          <w:szCs w:val="22"/>
        </w:rPr>
      </w:pPr>
      <w:r w:rsidRPr="00CC4006">
        <w:rPr>
          <w:rFonts w:ascii="Cambria" w:hAnsi="Cambria" w:cs="Times New Roman"/>
          <w:sz w:val="22"/>
          <w:szCs w:val="22"/>
        </w:rPr>
        <w:t xml:space="preserve">__ </w:t>
      </w:r>
    </w:p>
    <w:p w14:paraId="55E6D856" w14:textId="77777777" w:rsidR="003255DA" w:rsidRPr="00CC4006" w:rsidRDefault="00CC4006" w:rsidP="00CC4006">
      <w:pPr>
        <w:spacing w:line="480" w:lineRule="auto"/>
        <w:rPr>
          <w:rFonts w:ascii="Cambria" w:hAnsi="Cambria"/>
          <w:sz w:val="22"/>
          <w:szCs w:val="22"/>
        </w:rPr>
      </w:pPr>
    </w:p>
    <w:sectPr w:rsidR="003255DA" w:rsidRPr="00CC4006" w:rsidSect="00CC400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72DBC"/>
    <w:multiLevelType w:val="hybridMultilevel"/>
    <w:tmpl w:val="54825366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86C29"/>
    <w:multiLevelType w:val="hybridMultilevel"/>
    <w:tmpl w:val="39328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006"/>
    <w:rsid w:val="00525465"/>
    <w:rsid w:val="008F7706"/>
    <w:rsid w:val="00CC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8949B"/>
  <w15:chartTrackingRefBased/>
  <w15:docId w15:val="{10AC2A59-8B71-6A46-A035-4EAA01F5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400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00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C4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de Wit</dc:creator>
  <cp:keywords/>
  <dc:description/>
  <cp:lastModifiedBy>Luz de Wit</cp:lastModifiedBy>
  <cp:revision>1</cp:revision>
  <dcterms:created xsi:type="dcterms:W3CDTF">2018-08-18T03:11:00Z</dcterms:created>
  <dcterms:modified xsi:type="dcterms:W3CDTF">2018-08-18T03:13:00Z</dcterms:modified>
</cp:coreProperties>
</file>